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893" w:rsidRPr="009E2376" w:rsidRDefault="00D25893" w:rsidP="00D25893">
      <w:pPr>
        <w:spacing w:line="480" w:lineRule="auto"/>
        <w:jc w:val="both"/>
        <w:rPr>
          <w:rFonts w:ascii="Times New Roman" w:hAnsi="Times New Roman" w:cs="Times New Roman"/>
          <w:bCs/>
          <w:sz w:val="40"/>
          <w:szCs w:val="40"/>
          <w:lang w:val="en-US"/>
        </w:rPr>
      </w:pPr>
      <w:r w:rsidRPr="009E2376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Global Genotype Flow in </w:t>
      </w:r>
      <w:proofErr w:type="spellStart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>Cercospora</w:t>
      </w:r>
      <w:proofErr w:type="spellEnd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 xml:space="preserve"> </w:t>
      </w:r>
      <w:proofErr w:type="spellStart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>beticola</w:t>
      </w:r>
      <w:proofErr w:type="spellEnd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 xml:space="preserve"> </w:t>
      </w:r>
      <w:r w:rsidRPr="009E2376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Populations Confirmed through Genotyping-By-Sequencing </w:t>
      </w:r>
    </w:p>
    <w:p w:rsidR="00D25893" w:rsidRPr="009E2376" w:rsidRDefault="00D25893" w:rsidP="00D2589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</w:pP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Niloofar Vaghefi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1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Julie R. Kikkert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2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Melvin D. Bolt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3,5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Linda E. Hans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4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Gary A. Secor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5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Scot C. Nels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6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Sarah J. Pethybridge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1*</w:t>
      </w:r>
    </w:p>
    <w:p w:rsidR="00D25893" w:rsidRPr="009E2376" w:rsidRDefault="00D25893" w:rsidP="00D2589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</w:p>
    <w:p w:rsidR="00D25893" w:rsidRPr="009E2376" w:rsidRDefault="00D25893" w:rsidP="00D2589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1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School of Integrative Plant Science, Plant Pathology &amp; Plant-Microbe Biology Section, Cornell University, Geneva, New York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2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Cornell Cooperative Extension, Canandaigua, New York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United States Department of Agriculture – Agricultural Research Service (USDA-ARS), Red River Valley Agricultural Research Center, Fargo, North Dakota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4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USDA-ARS, Sugar Beet and Bean Research Unit, Michigan State University, Michigan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5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Department of Plant Pathology, North Dakota State University, Fargo, North Dakota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6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College of Tropical Agriculture and Human Resources, Department of Tropical Plant and Soil Sciences, University of Hawaii at </w:t>
      </w:r>
      <w:proofErr w:type="spellStart"/>
      <w:r w:rsidRPr="009E2376">
        <w:rPr>
          <w:rFonts w:asciiTheme="majorBidi" w:hAnsiTheme="majorBidi" w:cstheme="majorBidi"/>
          <w:sz w:val="24"/>
          <w:szCs w:val="24"/>
          <w:lang w:val="en-US"/>
        </w:rPr>
        <w:t>Manoa</w:t>
      </w:r>
      <w:proofErr w:type="spellEnd"/>
      <w:r w:rsidRPr="009E2376">
        <w:rPr>
          <w:rFonts w:asciiTheme="majorBidi" w:hAnsiTheme="majorBidi" w:cstheme="majorBidi"/>
          <w:sz w:val="24"/>
          <w:szCs w:val="24"/>
          <w:lang w:val="en-US"/>
        </w:rPr>
        <w:t>, Honolulu, Hawaii, United States of America</w:t>
      </w:r>
    </w:p>
    <w:p w:rsidR="00D25893" w:rsidRPr="009E2376" w:rsidRDefault="00D25893" w:rsidP="00D2589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D25893" w:rsidRDefault="00D25893" w:rsidP="00D25893">
      <w:pPr>
        <w:rPr>
          <w:rFonts w:asciiTheme="majorBidi" w:hAnsiTheme="majorBidi" w:cstheme="majorBidi"/>
          <w:sz w:val="24"/>
          <w:szCs w:val="24"/>
          <w:lang w:val="en-US"/>
        </w:rPr>
      </w:pPr>
      <w:r w:rsidRPr="009E2376">
        <w:rPr>
          <w:rFonts w:asciiTheme="majorBidi" w:hAnsiTheme="majorBidi" w:cstheme="majorBidi"/>
          <w:sz w:val="24"/>
          <w:szCs w:val="24"/>
          <w:lang w:val="en-US"/>
        </w:rPr>
        <w:t>*</w:t>
      </w:r>
      <w:hyperlink r:id="rId4" w:history="1">
        <w:r w:rsidRPr="006C7F33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sjp277@cornell.ed.au</w:t>
        </w:r>
      </w:hyperlink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(SJP)</w:t>
      </w:r>
    </w:p>
    <w:p w:rsidR="00D25893" w:rsidRDefault="00D25893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856E2D" w:rsidRPr="008D7847" w:rsidRDefault="00856E2D" w:rsidP="00856E2D">
      <w:pPr>
        <w:spacing w:line="48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4</w:t>
      </w:r>
      <w:r w:rsidRPr="00A66164">
        <w:rPr>
          <w:rFonts w:asciiTheme="majorBidi" w:hAnsiTheme="majorBidi" w:cstheme="majorBidi"/>
          <w:b/>
          <w:bCs/>
          <w:sz w:val="24"/>
          <w:szCs w:val="24"/>
        </w:rPr>
        <w:t xml:space="preserve">. Genetic differentiation among </w:t>
      </w:r>
      <w:proofErr w:type="spellStart"/>
      <w:r w:rsidRPr="00A66164">
        <w:rPr>
          <w:rFonts w:asciiTheme="majorBidi" w:hAnsiTheme="majorBidi" w:cstheme="majorBidi"/>
          <w:b/>
          <w:bCs/>
          <w:i/>
          <w:iCs/>
          <w:sz w:val="24"/>
          <w:szCs w:val="24"/>
        </w:rPr>
        <w:t>Cercospora</w:t>
      </w:r>
      <w:proofErr w:type="spellEnd"/>
      <w:r w:rsidRPr="00A6616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66164">
        <w:rPr>
          <w:rFonts w:asciiTheme="majorBidi" w:hAnsiTheme="majorBidi" w:cstheme="majorBidi"/>
          <w:b/>
          <w:bCs/>
          <w:i/>
          <w:iCs/>
          <w:sz w:val="24"/>
          <w:szCs w:val="24"/>
        </w:rPr>
        <w:t>beticola</w:t>
      </w:r>
      <w:proofErr w:type="spellEnd"/>
      <w:r w:rsidRPr="00A66164">
        <w:rPr>
          <w:rFonts w:asciiTheme="majorBidi" w:hAnsiTheme="majorBidi" w:cstheme="majorBidi"/>
          <w:b/>
          <w:bCs/>
          <w:sz w:val="24"/>
          <w:szCs w:val="24"/>
        </w:rPr>
        <w:t xml:space="preserve"> populations based on pairwise </w:t>
      </w:r>
      <w:proofErr w:type="spellStart"/>
      <w:r w:rsidRPr="00B9602C">
        <w:rPr>
          <w:rFonts w:asciiTheme="majorBidi" w:hAnsiTheme="majorBidi" w:cstheme="majorBidi"/>
          <w:b/>
          <w:bCs/>
          <w:sz w:val="24"/>
          <w:szCs w:val="24"/>
          <w:lang w:val="en-US"/>
        </w:rPr>
        <w:t>Jost’s</w:t>
      </w:r>
      <w:proofErr w:type="spellEnd"/>
      <w: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 xml:space="preserve"> D</w:t>
      </w:r>
      <w:r w:rsidRPr="00B2410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[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56</w:t>
      </w:r>
      <w:r w:rsidRPr="00B2410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] </w:t>
      </w:r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>calculated in the packag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spellStart"/>
      <w:r w:rsidRPr="00A66164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mmod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[59</w:t>
      </w:r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>].</w:t>
      </w:r>
      <w:r w:rsidRPr="00A6616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D7847">
        <w:rPr>
          <w:rFonts w:asciiTheme="majorBidi" w:hAnsiTheme="majorBidi" w:cstheme="majorBidi"/>
          <w:bCs/>
          <w:sz w:val="24"/>
          <w:szCs w:val="24"/>
          <w:lang w:val="en-US"/>
        </w:rPr>
        <w:t xml:space="preserve">The first number indicates </w:t>
      </w:r>
      <w:r w:rsidRPr="008D7847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D</w:t>
      </w:r>
      <w:r w:rsidRPr="008D7847">
        <w:rPr>
          <w:rFonts w:asciiTheme="majorBidi" w:hAnsiTheme="majorBidi" w:cstheme="majorBidi"/>
          <w:bCs/>
          <w:sz w:val="24"/>
          <w:szCs w:val="24"/>
          <w:lang w:val="en-US"/>
        </w:rPr>
        <w:t xml:space="preserve"> calculated from genotyping 12 microsatellite loci; the second number was obtained from the strictly filtered GBS-SNP data set; and the third and fourth numbers were obtained from the relaxed-filtered GBS-SNP data set 1 and 2, respectively.</w:t>
      </w:r>
    </w:p>
    <w:tbl>
      <w:tblPr>
        <w:tblpPr w:leftFromText="180" w:rightFromText="180" w:vertAnchor="text" w:horzAnchor="margin" w:tblpY="22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616"/>
        <w:gridCol w:w="1260"/>
        <w:gridCol w:w="1350"/>
        <w:gridCol w:w="1170"/>
        <w:gridCol w:w="1350"/>
        <w:gridCol w:w="1372"/>
      </w:tblGrid>
      <w:tr w:rsidR="00856E2D" w:rsidRPr="00A66164" w:rsidTr="00856E2D">
        <w:trPr>
          <w:trHeight w:val="27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bookmarkStart w:id="0" w:name="_GoBack"/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orth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ko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6E2D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Europe</w:t>
            </w:r>
          </w:p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6E2D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Hawaii</w:t>
            </w:r>
          </w:p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iel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856E2D" w:rsidRPr="00A66164" w:rsidTr="00856E2D">
        <w:trPr>
          <w:trHeight w:val="27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Europe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011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76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55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856E2D" w:rsidRPr="00A66164" w:rsidTr="00856E2D">
        <w:trPr>
          <w:trHeight w:val="27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605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28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97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674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3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7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856E2D" w:rsidRPr="00A66164" w:rsidTr="00856E2D">
        <w:trPr>
          <w:trHeight w:val="27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Hawaii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6196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44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41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626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7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97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5377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11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5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856E2D" w:rsidRPr="00A66164" w:rsidTr="00856E2D">
        <w:trPr>
          <w:trHeight w:val="27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iel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508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69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34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5828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33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90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5132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00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61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6461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39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21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856E2D" w:rsidRPr="00A66164" w:rsidTr="00856E2D">
        <w:trPr>
          <w:trHeight w:val="27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3778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81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98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856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75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84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621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74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71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6228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13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5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298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34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02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856E2D" w:rsidRPr="00A66164" w:rsidTr="00856E2D">
        <w:trPr>
          <w:trHeight w:val="27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iel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  <w:p w:rsidR="00856E2D" w:rsidRPr="00EB5217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600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90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2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5684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03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33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905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28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693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6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6321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27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83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644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67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33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016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78</w:t>
            </w:r>
          </w:p>
          <w:p w:rsidR="00856E2D" w:rsidRPr="00A66164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46</w:t>
            </w:r>
          </w:p>
          <w:p w:rsidR="00856E2D" w:rsidRPr="007B6C3E" w:rsidRDefault="00856E2D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46</w:t>
            </w:r>
          </w:p>
        </w:tc>
      </w:tr>
      <w:bookmarkEnd w:id="0"/>
    </w:tbl>
    <w:p w:rsidR="00856E2D" w:rsidRDefault="00856E2D" w:rsidP="00856E2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DD0476" w:rsidRDefault="00856E2D" w:rsidP="00D25893"/>
    <w:sectPr w:rsidR="00DD0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C67"/>
    <w:rsid w:val="00085C9D"/>
    <w:rsid w:val="0010184E"/>
    <w:rsid w:val="00124C67"/>
    <w:rsid w:val="00354213"/>
    <w:rsid w:val="005E0C92"/>
    <w:rsid w:val="006D06F5"/>
    <w:rsid w:val="00856E2D"/>
    <w:rsid w:val="00D2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B9E708-D17C-43BC-80A8-A02EDA02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8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58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jp277@cornell.ed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79</Characters>
  <Application>Microsoft Office Word</Application>
  <DocSecurity>0</DocSecurity>
  <Lines>16</Lines>
  <Paragraphs>4</Paragraphs>
  <ScaleCrop>false</ScaleCrop>
  <Company>University of Southern Queensland</Company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ofar Vaghefi</dc:creator>
  <cp:keywords/>
  <dc:description/>
  <cp:lastModifiedBy>Niloofar Vaghefi</cp:lastModifiedBy>
  <cp:revision>3</cp:revision>
  <dcterms:created xsi:type="dcterms:W3CDTF">2017-10-05T06:43:00Z</dcterms:created>
  <dcterms:modified xsi:type="dcterms:W3CDTF">2017-10-05T06:45:00Z</dcterms:modified>
</cp:coreProperties>
</file>